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BBB" w:rsidRDefault="00EA6BBB" w:rsidP="00EA6BBB">
      <w:r>
        <w:rPr>
          <w:noProof/>
        </w:rPr>
        <w:drawing>
          <wp:inline distT="0" distB="0" distL="0" distR="0">
            <wp:extent cx="2978150" cy="609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815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6BBB" w:rsidRDefault="00EA6BBB" w:rsidP="00EA6BBB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024F5">
        <w:rPr>
          <w:rFonts w:ascii="Calibri" w:hAnsi="Calibri" w:cs="Calibri" w:hint="eastAsia"/>
          <w:b/>
          <w:color w:val="303030"/>
          <w:sz w:val="24"/>
          <w:szCs w:val="24"/>
          <w:shd w:val="clear" w:color="auto" w:fill="FFFFFF"/>
        </w:rPr>
        <w:t>F</w:t>
      </w:r>
      <w:r w:rsidR="00D05A36">
        <w:rPr>
          <w:rFonts w:ascii="Calibri" w:hAnsi="Calibri" w:cs="Calibri"/>
          <w:b/>
          <w:color w:val="303030"/>
          <w:sz w:val="24"/>
          <w:szCs w:val="24"/>
          <w:shd w:val="clear" w:color="auto" w:fill="FFFFFF"/>
        </w:rPr>
        <w:t>igure</w:t>
      </w:r>
      <w:r w:rsidRPr="00F22D78">
        <w:rPr>
          <w:rFonts w:ascii="Calibri" w:hAnsi="Calibri" w:cs="Calibri"/>
          <w:b/>
          <w:kern w:val="0"/>
          <w:sz w:val="24"/>
          <w:szCs w:val="24"/>
        </w:rPr>
        <w:t xml:space="preserve"> S1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asurement of MBV. MBV (cm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was defined as the product of the cross-sectional area of the larger section of the largest lesion and section thickness.</w:t>
      </w:r>
    </w:p>
    <w:p w:rsidR="00EA6BBB" w:rsidRDefault="00EA6BBB" w:rsidP="00EA6BBB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328F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BV, metabolic bulk volume.</w:t>
      </w:r>
    </w:p>
    <w:p w:rsidR="0083611D" w:rsidRDefault="0083611D" w:rsidP="00EA6BBB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F67E17" w:rsidRPr="00011989" w:rsidRDefault="00F67E17" w:rsidP="00F67E1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Table S1</w:t>
      </w:r>
      <w:r w:rsidRPr="00011989">
        <w:rPr>
          <w:rFonts w:ascii="Calibri" w:hAnsi="Calibri" w:cs="Calibri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ul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i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variable analysis of PFS and OS of DLBCL patient considering </w:t>
      </w:r>
      <w:proofErr w:type="spellStart"/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max</w:t>
      </w:r>
      <w:proofErr w:type="spellEnd"/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nd MBV as continuous values.</w:t>
      </w:r>
    </w:p>
    <w:tbl>
      <w:tblPr>
        <w:tblW w:w="9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907"/>
        <w:gridCol w:w="1361"/>
        <w:gridCol w:w="907"/>
        <w:gridCol w:w="907"/>
        <w:gridCol w:w="907"/>
        <w:gridCol w:w="1361"/>
        <w:gridCol w:w="907"/>
      </w:tblGrid>
      <w:tr w:rsidR="00F67E17" w:rsidRPr="00F5094E" w:rsidTr="00E905FA">
        <w:trPr>
          <w:trHeight w:val="469"/>
          <w:jc w:val="center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F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E17" w:rsidRPr="00F5094E" w:rsidRDefault="00F67E17" w:rsidP="00E905FA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F67E17" w:rsidRPr="00F5094E" w:rsidTr="00E905FA">
        <w:trPr>
          <w:trHeight w:val="469"/>
          <w:jc w:val="center"/>
        </w:trPr>
        <w:tc>
          <w:tcPr>
            <w:tcW w:w="18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7E17" w:rsidRPr="00F5094E" w:rsidRDefault="00F67E17" w:rsidP="00E905F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7E17" w:rsidRPr="00F5094E" w:rsidRDefault="00F67E17" w:rsidP="00E905F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F67E17" w:rsidRPr="00F5094E" w:rsidTr="00E905FA">
        <w:trPr>
          <w:trHeight w:val="47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max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1-1.0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3-1.0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17</w:t>
            </w:r>
          </w:p>
        </w:tc>
      </w:tr>
      <w:tr w:rsidR="00F67E17" w:rsidRPr="00F5094E" w:rsidTr="00E905FA">
        <w:trPr>
          <w:trHeight w:val="47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B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99-1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0-1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9</w:t>
            </w:r>
          </w:p>
        </w:tc>
      </w:tr>
      <w:tr w:rsidR="00F67E17" w:rsidRPr="00F5094E" w:rsidTr="00E905FA">
        <w:trPr>
          <w:trHeight w:val="47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87-1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4-1.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4</w:t>
            </w:r>
          </w:p>
        </w:tc>
      </w:tr>
      <w:tr w:rsidR="00F67E17" w:rsidRPr="00F5094E" w:rsidTr="00E905FA">
        <w:trPr>
          <w:trHeight w:val="47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dvanced Stage (Ann Arbo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88-4.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F5094E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08-5.2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81</w:t>
            </w:r>
          </w:p>
        </w:tc>
      </w:tr>
      <w:tr w:rsidR="00F67E17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xtranodal</w:t>
            </w:r>
            <w:proofErr w:type="spellEnd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sit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gt;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19-1.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73-1.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38</w:t>
            </w:r>
          </w:p>
        </w:tc>
      </w:tr>
      <w:tr w:rsidR="00F67E17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DH &gt;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8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05-1.4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42-1.9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25</w:t>
            </w:r>
          </w:p>
        </w:tc>
      </w:tr>
      <w:tr w:rsidR="00F67E17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COG P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≥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52-2.6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204-3.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09</w:t>
            </w:r>
          </w:p>
        </w:tc>
      </w:tr>
      <w:tr w:rsidR="00F67E17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lk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≥ 7.5cm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8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41-1.8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7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30-1.8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E17" w:rsidRPr="00011989" w:rsidRDefault="00F67E17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969</w:t>
            </w:r>
          </w:p>
        </w:tc>
      </w:tr>
    </w:tbl>
    <w:p w:rsidR="0083611D" w:rsidRPr="0083611D" w:rsidRDefault="0083611D" w:rsidP="00EA6BBB"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CI,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confidence inter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ECOG PS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Eastern Cooperative Oncology Group performance status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HR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Hazard Rat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MBV, </w:t>
      </w:r>
      <w:r w:rsidRPr="008B69CA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metabolic bulk volum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LDH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serum lactate dehydrogenas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OS, overall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;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PFS, progression-free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.</w:t>
      </w:r>
    </w:p>
    <w:p w:rsidR="00EA6BBB" w:rsidRDefault="00EA6BBB" w:rsidP="00EA6BBB"/>
    <w:p w:rsidR="00EA6BBB" w:rsidRPr="00011989" w:rsidRDefault="00EA6BBB" w:rsidP="00EA6BB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T</w:t>
      </w:r>
      <w:r w:rsidR="00724293" w:rsidRPr="00011989">
        <w:rPr>
          <w:rFonts w:ascii="Calibri" w:hAnsi="Calibri" w:cs="Calibri" w:hint="eastAsia"/>
          <w:b/>
          <w:color w:val="000000" w:themeColor="text1"/>
          <w:kern w:val="0"/>
          <w:sz w:val="24"/>
          <w:szCs w:val="24"/>
        </w:rPr>
        <w:t>able</w:t>
      </w: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 xml:space="preserve"> S</w:t>
      </w:r>
      <w:r w:rsidR="007C5589"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2</w:t>
      </w:r>
      <w:r w:rsidRPr="00011989">
        <w:rPr>
          <w:rFonts w:ascii="Calibri" w:hAnsi="Calibri" w:cs="Calibri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01198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pearman correlation analysis of </w:t>
      </w:r>
      <w:proofErr w:type="spellStart"/>
      <w:r w:rsidRPr="0001198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Dmax</w:t>
      </w:r>
      <w:proofErr w:type="spellEnd"/>
      <w:r w:rsidRPr="0001198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MBA groups</w:t>
      </w:r>
      <w:r w:rsidR="00724293" w:rsidRPr="00011989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</w:tblGrid>
      <w:tr w:rsidR="00011989" w:rsidRPr="00011989" w:rsidTr="00DF3438">
        <w:trPr>
          <w:trHeight w:val="455"/>
          <w:jc w:val="center"/>
        </w:trPr>
        <w:tc>
          <w:tcPr>
            <w:tcW w:w="5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rrelation of </w:t>
            </w:r>
            <w:proofErr w:type="spellStart"/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Dmax</w:t>
            </w:r>
            <w:proofErr w:type="spellEnd"/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MBV</w:t>
            </w:r>
          </w:p>
        </w:tc>
      </w:tr>
      <w:tr w:rsidR="00011989" w:rsidRPr="00011989" w:rsidTr="00DF3438">
        <w:trPr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orrelation coefficien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0.2</w:t>
            </w:r>
            <w:r w:rsidR="007C5589"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38</w:t>
            </w:r>
          </w:p>
        </w:tc>
      </w:tr>
      <w:tr w:rsidR="00011989" w:rsidRPr="00011989" w:rsidTr="00DF3438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D53827" w:rsidP="00DF34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011989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</w:tbl>
    <w:p w:rsidR="00EA6BBB" w:rsidRDefault="00EA6BBB" w:rsidP="00EA6BBB">
      <w:pP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MBV, </w:t>
      </w:r>
      <w:r w:rsidRPr="008B69CA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metabolic bulk volum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.</w:t>
      </w:r>
    </w:p>
    <w:p w:rsidR="0083611D" w:rsidRPr="005C5388" w:rsidRDefault="0083611D" w:rsidP="00EA6BBB"/>
    <w:p w:rsidR="00DF6038" w:rsidRPr="00233FC7" w:rsidRDefault="00DF6038" w:rsidP="00DF603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</w:pP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Table S3</w:t>
      </w:r>
      <w:r w:rsidRPr="00011989">
        <w:rPr>
          <w:rFonts w:ascii="Calibri" w:hAnsi="Calibri" w:cs="Calibri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ul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i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variable analysis of PFS and OS of DLBCL patients </w:t>
      </w:r>
      <w:r w:rsidRPr="00011989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staged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based on Lugano S</w:t>
      </w:r>
      <w:r w:rsidRPr="00011989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ystem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9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907"/>
        <w:gridCol w:w="1361"/>
        <w:gridCol w:w="907"/>
        <w:gridCol w:w="907"/>
        <w:gridCol w:w="907"/>
        <w:gridCol w:w="1361"/>
        <w:gridCol w:w="907"/>
      </w:tblGrid>
      <w:tr w:rsidR="00DF6038" w:rsidRPr="00F5094E" w:rsidTr="00E905FA">
        <w:trPr>
          <w:trHeight w:val="469"/>
          <w:jc w:val="center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F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F6038" w:rsidRPr="00F5094E" w:rsidTr="00E905FA">
        <w:trPr>
          <w:trHeight w:val="469"/>
          <w:jc w:val="center"/>
        </w:trPr>
        <w:tc>
          <w:tcPr>
            <w:tcW w:w="18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6038" w:rsidRPr="00F5094E" w:rsidRDefault="00DF6038" w:rsidP="00E905F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6038" w:rsidRPr="00F5094E" w:rsidRDefault="00DF6038" w:rsidP="00E905F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094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F50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DF6038" w:rsidRPr="00F5094E" w:rsidTr="00E905FA">
        <w:trPr>
          <w:trHeight w:val="47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&gt; 45.3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91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37-3.23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30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89-4.45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3</w:t>
            </w:r>
          </w:p>
        </w:tc>
      </w:tr>
      <w:tr w:rsidR="00DF6038" w:rsidRPr="00F5094E" w:rsidTr="00E905FA">
        <w:trPr>
          <w:trHeight w:val="47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B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&gt; 21.6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m</w:t>
            </w:r>
            <w:r w:rsidRPr="00060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4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13-2.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2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212-4.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0</w:t>
            </w:r>
          </w:p>
        </w:tc>
      </w:tr>
      <w:tr w:rsidR="00DF6038" w:rsidRPr="00F5094E" w:rsidTr="00E905FA">
        <w:trPr>
          <w:trHeight w:val="47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86-1.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5-1.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20</w:t>
            </w:r>
          </w:p>
        </w:tc>
      </w:tr>
      <w:tr w:rsidR="00DF6038" w:rsidRPr="00F5094E" w:rsidTr="00E905FA">
        <w:trPr>
          <w:trHeight w:val="47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vanced stage</w:t>
            </w:r>
          </w:p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ugano St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7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58-3.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09-4.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51</w:t>
            </w:r>
          </w:p>
        </w:tc>
      </w:tr>
      <w:tr w:rsidR="00DF6038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xtranodal</w:t>
            </w:r>
            <w:proofErr w:type="spellEnd"/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sit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gt;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80-1.7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28-1.3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11</w:t>
            </w:r>
          </w:p>
        </w:tc>
      </w:tr>
      <w:tr w:rsidR="00DF6038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DH &gt;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87-1.3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97-1.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53</w:t>
            </w:r>
          </w:p>
        </w:tc>
      </w:tr>
      <w:tr w:rsidR="00DF6038" w:rsidRPr="00F5094E" w:rsidTr="00287A5E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COG P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≥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7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17-2.8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F6038" w:rsidRPr="00F5094E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350-4.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038" w:rsidRPr="00011989" w:rsidRDefault="00DF6038" w:rsidP="00E905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19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287A5E" w:rsidRPr="00F5094E" w:rsidTr="00E905FA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lk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5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98-1.9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5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.575-1.8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A5E" w:rsidRPr="00E973EB" w:rsidRDefault="00287A5E" w:rsidP="00287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3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96</w:t>
            </w:r>
          </w:p>
        </w:tc>
      </w:tr>
    </w:tbl>
    <w:p w:rsidR="00EA6BBB" w:rsidRPr="005C5388" w:rsidRDefault="00EA6BBB" w:rsidP="00EA6BBB"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CI,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confidence inter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ECOG PS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Eastern Cooperative Oncology Group performance status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HR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Hazard Rat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MBV, </w:t>
      </w:r>
      <w:r w:rsidRPr="008B69CA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metabolic bulk volum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LDH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serum lactate dehydrogenas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OS, overall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;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lastRenderedPageBreak/>
        <w:t>PFS, progression-free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.</w:t>
      </w:r>
    </w:p>
    <w:p w:rsidR="00EA6BBB" w:rsidRPr="0044710A" w:rsidRDefault="00EA6BBB" w:rsidP="00EA6BBB"/>
    <w:p w:rsidR="00EA6BBB" w:rsidRPr="00011989" w:rsidRDefault="00EA6BBB" w:rsidP="00EA6BBB">
      <w:pP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T</w:t>
      </w:r>
      <w:r w:rsidR="00724293"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able</w:t>
      </w:r>
      <w:r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 xml:space="preserve"> S</w:t>
      </w:r>
      <w:r w:rsidR="0087163C" w:rsidRPr="00011989">
        <w:rPr>
          <w:rFonts w:ascii="Calibri" w:hAnsi="Calibri" w:cs="Calibri"/>
          <w:b/>
          <w:color w:val="000000" w:themeColor="text1"/>
          <w:kern w:val="0"/>
          <w:sz w:val="24"/>
          <w:szCs w:val="24"/>
        </w:rPr>
        <w:t>4</w:t>
      </w:r>
      <w:r w:rsidRPr="0001198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ul</w:t>
      </w:r>
      <w:r w:rsidR="00B41C3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i</w:t>
      </w:r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variable analysis of </w:t>
      </w:r>
      <w:r w:rsidRPr="00011989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IPI and </w:t>
      </w:r>
      <w:proofErr w:type="spellStart"/>
      <w:r w:rsidRPr="00011989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Dmax</w:t>
      </w:r>
      <w:proofErr w:type="spellEnd"/>
      <w:r w:rsidRPr="0001198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a7"/>
        <w:tblW w:w="10088" w:type="dxa"/>
        <w:jc w:val="center"/>
        <w:tblInd w:w="0" w:type="dxa"/>
        <w:tblLook w:val="04A0" w:firstRow="1" w:lastRow="0" w:firstColumn="1" w:lastColumn="0" w:noHBand="0" w:noVBand="1"/>
      </w:tblPr>
      <w:tblGrid>
        <w:gridCol w:w="1814"/>
        <w:gridCol w:w="1020"/>
        <w:gridCol w:w="1587"/>
        <w:gridCol w:w="1020"/>
        <w:gridCol w:w="1020"/>
        <w:gridCol w:w="1020"/>
        <w:gridCol w:w="1587"/>
        <w:gridCol w:w="1020"/>
      </w:tblGrid>
      <w:tr w:rsidR="00011989" w:rsidRPr="00011989" w:rsidTr="00F67E17">
        <w:trPr>
          <w:trHeight w:val="477"/>
          <w:jc w:val="center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72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Variabl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PF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72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O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</w:tr>
      <w:tr w:rsidR="00011989" w:rsidRPr="00011989" w:rsidTr="00F67E17">
        <w:trPr>
          <w:trHeight w:val="477"/>
          <w:jc w:val="center"/>
        </w:trPr>
        <w:tc>
          <w:tcPr>
            <w:tcW w:w="1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widowControl/>
              <w:jc w:val="center"/>
              <w:rPr>
                <w:rFonts w:eastAsia="等线"/>
                <w:color w:val="000000" w:themeColor="text1"/>
                <w:kern w:val="2"/>
                <w:shd w:val="clear" w:color="auto" w:fill="FFFFFF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D53827" w:rsidP="00DF34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p</w:t>
            </w: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-</w:t>
            </w:r>
            <w:r w:rsidRPr="00011989">
              <w:rPr>
                <w:color w:val="000000" w:themeColor="text1"/>
                <w:shd w:val="clear" w:color="auto" w:fill="FFFFFF"/>
              </w:rPr>
              <w:t>value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widowControl/>
              <w:jc w:val="center"/>
              <w:rPr>
                <w:rFonts w:eastAsia="等线"/>
                <w:color w:val="000000" w:themeColor="text1"/>
                <w:kern w:val="2"/>
                <w:shd w:val="clear" w:color="auto" w:fill="FFFFFF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D53827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p</w:t>
            </w: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-</w:t>
            </w:r>
            <w:r w:rsidRPr="00011989">
              <w:rPr>
                <w:color w:val="000000" w:themeColor="text1"/>
                <w:shd w:val="clear" w:color="auto" w:fill="FFFFFF"/>
              </w:rPr>
              <w:t>value</w:t>
            </w:r>
          </w:p>
        </w:tc>
      </w:tr>
      <w:tr w:rsidR="00011989" w:rsidRPr="00011989" w:rsidTr="00F67E17">
        <w:trPr>
          <w:trHeight w:val="47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A105A4" w:rsidP="00DF34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hd w:val="clear" w:color="auto" w:fill="FFFFFF"/>
              </w:rPr>
            </w:pPr>
            <w:proofErr w:type="spellStart"/>
            <w:r w:rsidRPr="00011989">
              <w:rPr>
                <w:color w:val="000000" w:themeColor="text1"/>
                <w:shd w:val="clear" w:color="auto" w:fill="FFFFFF"/>
              </w:rPr>
              <w:t>Dmax</w:t>
            </w:r>
            <w:proofErr w:type="spellEnd"/>
            <w:r w:rsidRPr="00011989">
              <w:rPr>
                <w:color w:val="000000" w:themeColor="text1"/>
                <w:shd w:val="clear" w:color="auto" w:fill="FFFFFF"/>
              </w:rPr>
              <w:t xml:space="preserve"> (&gt; 45.34c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2.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35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1.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454</w:t>
            </w:r>
            <w:r w:rsidRPr="00011989">
              <w:rPr>
                <w:color w:val="000000" w:themeColor="text1"/>
                <w:shd w:val="clear" w:color="auto" w:fill="FFFFFF"/>
              </w:rPr>
              <w:t>-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3.8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BBB" w:rsidRPr="00011989" w:rsidRDefault="00A105A4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2.73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1</w:t>
            </w:r>
            <w:r w:rsidRPr="00011989">
              <w:rPr>
                <w:color w:val="000000" w:themeColor="text1"/>
                <w:shd w:val="clear" w:color="auto" w:fill="FFFFFF"/>
              </w:rPr>
              <w:t>.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502</w:t>
            </w:r>
            <w:r w:rsidRPr="00011989">
              <w:rPr>
                <w:color w:val="000000" w:themeColor="text1"/>
                <w:shd w:val="clear" w:color="auto" w:fill="FFFFFF"/>
              </w:rPr>
              <w:t>-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4.97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0.001</w:t>
            </w:r>
          </w:p>
        </w:tc>
      </w:tr>
      <w:tr w:rsidR="00011989" w:rsidRPr="00011989" w:rsidTr="00F67E17">
        <w:trPr>
          <w:trHeight w:val="487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eastAsia="宋体"/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IPI</w:t>
            </w:r>
            <w:r w:rsidR="00A105A4" w:rsidRPr="00011989">
              <w:rPr>
                <w:rFonts w:eastAsia="宋体"/>
                <w:color w:val="000000" w:themeColor="text1"/>
                <w:shd w:val="clear" w:color="auto" w:fill="FFFFFF"/>
              </w:rPr>
              <w:t xml:space="preserve"> </w:t>
            </w:r>
            <w:r w:rsidR="00A105A4" w:rsidRPr="00011989">
              <w:rPr>
                <w:rFonts w:eastAsia="宋体" w:hint="eastAsia"/>
                <w:color w:val="000000" w:themeColor="text1"/>
                <w:shd w:val="clear" w:color="auto" w:fill="FFFFFF"/>
              </w:rPr>
              <w:t>(</w:t>
            </w:r>
            <w:r w:rsidR="001D21BA" w:rsidRPr="00011989">
              <w:rPr>
                <w:rFonts w:eastAsia="宋体"/>
                <w:color w:val="000000" w:themeColor="text1"/>
                <w:shd w:val="clear" w:color="auto" w:fill="FFFFFF"/>
              </w:rPr>
              <w:t>≥ 3</w:t>
            </w:r>
            <w:r w:rsidR="00A105A4" w:rsidRPr="00011989">
              <w:rPr>
                <w:rFonts w:eastAsia="宋体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011989">
              <w:rPr>
                <w:rFonts w:eastAsiaTheme="minorEastAsia" w:hint="eastAsia"/>
                <w:color w:val="000000" w:themeColor="text1"/>
                <w:shd w:val="clear" w:color="auto" w:fill="FFFFFF"/>
              </w:rPr>
              <w:t>1</w:t>
            </w:r>
            <w:r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.7</w:t>
            </w:r>
            <w:r w:rsidR="00A105A4"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011989">
              <w:rPr>
                <w:rFonts w:eastAsiaTheme="minorEastAsia" w:hint="eastAsia"/>
                <w:color w:val="000000" w:themeColor="text1"/>
                <w:shd w:val="clear" w:color="auto" w:fill="FFFFFF"/>
              </w:rPr>
              <w:t>1</w:t>
            </w:r>
            <w:r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.0</w:t>
            </w:r>
            <w:r w:rsidR="00A105A4"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68</w:t>
            </w:r>
            <w:r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-2.8</w:t>
            </w:r>
            <w:r w:rsidR="00A105A4" w:rsidRPr="00011989">
              <w:rPr>
                <w:rFonts w:eastAsiaTheme="minorEastAsia"/>
                <w:color w:val="000000" w:themeColor="text1"/>
                <w:shd w:val="clear" w:color="auto" w:fill="FFFFFF"/>
              </w:rPr>
              <w:t>38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0</w:t>
            </w:r>
            <w:r w:rsidRPr="00011989">
              <w:rPr>
                <w:color w:val="000000" w:themeColor="text1"/>
                <w:shd w:val="clear" w:color="auto" w:fill="FFFFFF"/>
              </w:rPr>
              <w:t>.02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A105A4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1.99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rFonts w:hint="eastAsia"/>
                <w:color w:val="000000" w:themeColor="text1"/>
                <w:shd w:val="clear" w:color="auto" w:fill="FFFFFF"/>
              </w:rPr>
              <w:t>1.</w:t>
            </w:r>
            <w:r w:rsidRPr="00011989">
              <w:rPr>
                <w:color w:val="000000" w:themeColor="text1"/>
                <w:shd w:val="clear" w:color="auto" w:fill="FFFFFF"/>
              </w:rPr>
              <w:t>08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6</w:t>
            </w:r>
            <w:r w:rsidRPr="00011989">
              <w:rPr>
                <w:color w:val="000000" w:themeColor="text1"/>
                <w:shd w:val="clear" w:color="auto" w:fill="FFFFFF"/>
              </w:rPr>
              <w:t>-3.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6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6BBB" w:rsidRPr="00011989" w:rsidRDefault="00EA6BBB" w:rsidP="00DF3438">
            <w:pPr>
              <w:spacing w:line="36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011989">
              <w:rPr>
                <w:color w:val="000000" w:themeColor="text1"/>
                <w:shd w:val="clear" w:color="auto" w:fill="FFFFFF"/>
              </w:rPr>
              <w:t>0.02</w:t>
            </w:r>
            <w:r w:rsidR="00A105A4" w:rsidRPr="00011989">
              <w:rPr>
                <w:color w:val="000000" w:themeColor="text1"/>
                <w:shd w:val="clear" w:color="auto" w:fill="FFFFFF"/>
              </w:rPr>
              <w:t>6</w:t>
            </w:r>
          </w:p>
        </w:tc>
      </w:tr>
    </w:tbl>
    <w:p w:rsidR="00EA6BBB" w:rsidRPr="005C5388" w:rsidRDefault="00EA6BBB" w:rsidP="00EA6BBB"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CI,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confidence inter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HR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Hazard Rate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IPI, </w:t>
      </w:r>
      <w:r w:rsidRPr="00181968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International prognostic Index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; 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OS, overall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;</w:t>
      </w:r>
      <w:r w:rsidRPr="009C71E6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PFS, progression-free survival</w:t>
      </w:r>
      <w:r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.</w:t>
      </w:r>
    </w:p>
    <w:p w:rsidR="00F22D78" w:rsidRPr="00EA6BBB" w:rsidRDefault="00F22D78" w:rsidP="00EA6BBB"/>
    <w:sectPr w:rsidR="00F22D78" w:rsidRPr="00EA6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2DC8" w:rsidRDefault="00832DC8" w:rsidP="00A36F43">
      <w:r>
        <w:separator/>
      </w:r>
    </w:p>
  </w:endnote>
  <w:endnote w:type="continuationSeparator" w:id="0">
    <w:p w:rsidR="00832DC8" w:rsidRDefault="00832DC8" w:rsidP="00A36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2DC8" w:rsidRDefault="00832DC8" w:rsidP="00A36F43">
      <w:r>
        <w:separator/>
      </w:r>
    </w:p>
  </w:footnote>
  <w:footnote w:type="continuationSeparator" w:id="0">
    <w:p w:rsidR="00832DC8" w:rsidRDefault="00832DC8" w:rsidP="00A36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5EE"/>
    <w:rsid w:val="00011989"/>
    <w:rsid w:val="000252B7"/>
    <w:rsid w:val="00060CB8"/>
    <w:rsid w:val="000E2300"/>
    <w:rsid w:val="001123D8"/>
    <w:rsid w:val="001A3FCB"/>
    <w:rsid w:val="001D21BA"/>
    <w:rsid w:val="00253181"/>
    <w:rsid w:val="00256BB7"/>
    <w:rsid w:val="00272F9F"/>
    <w:rsid w:val="00287A5E"/>
    <w:rsid w:val="00303915"/>
    <w:rsid w:val="003255EE"/>
    <w:rsid w:val="00490271"/>
    <w:rsid w:val="00495885"/>
    <w:rsid w:val="00567572"/>
    <w:rsid w:val="005A6B57"/>
    <w:rsid w:val="0060170C"/>
    <w:rsid w:val="006162B3"/>
    <w:rsid w:val="006257BA"/>
    <w:rsid w:val="00724293"/>
    <w:rsid w:val="00773369"/>
    <w:rsid w:val="007C5589"/>
    <w:rsid w:val="00832DC8"/>
    <w:rsid w:val="0083611D"/>
    <w:rsid w:val="0087163C"/>
    <w:rsid w:val="008B362C"/>
    <w:rsid w:val="00A105A4"/>
    <w:rsid w:val="00A179A9"/>
    <w:rsid w:val="00A36F43"/>
    <w:rsid w:val="00B41C3A"/>
    <w:rsid w:val="00C727C6"/>
    <w:rsid w:val="00D05A36"/>
    <w:rsid w:val="00D4233E"/>
    <w:rsid w:val="00D53827"/>
    <w:rsid w:val="00D63665"/>
    <w:rsid w:val="00D9682E"/>
    <w:rsid w:val="00DF6038"/>
    <w:rsid w:val="00E831A7"/>
    <w:rsid w:val="00EA6BBB"/>
    <w:rsid w:val="00EF0B83"/>
    <w:rsid w:val="00F22D78"/>
    <w:rsid w:val="00F6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EFCD35"/>
  <w14:defaultImageDpi w14:val="32767"/>
  <w15:chartTrackingRefBased/>
  <w15:docId w15:val="{28A79DA1-FD68-425A-8AF3-60EC6A4F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6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F43"/>
    <w:rPr>
      <w:sz w:val="18"/>
      <w:szCs w:val="18"/>
    </w:rPr>
  </w:style>
  <w:style w:type="table" w:styleId="a7">
    <w:name w:val="Table Grid"/>
    <w:basedOn w:val="a1"/>
    <w:uiPriority w:val="99"/>
    <w:rsid w:val="00F22D78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6</cp:revision>
  <dcterms:created xsi:type="dcterms:W3CDTF">2023-08-07T15:52:00Z</dcterms:created>
  <dcterms:modified xsi:type="dcterms:W3CDTF">2023-08-10T02:13:00Z</dcterms:modified>
</cp:coreProperties>
</file>